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BF8774" w14:textId="0EC19E4D" w:rsidR="008A152A" w:rsidRDefault="008A152A" w:rsidP="00295724">
      <w:pPr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295724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Supplementary table 1</w:t>
      </w:r>
      <w:r w:rsidR="003F466E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2</w:t>
      </w:r>
      <w:r w:rsidRPr="00295724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: </w:t>
      </w:r>
      <w:r w:rsidRPr="0029572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Effects of mobile money on health worker outcomes across alternative regression specifications (binary cut-off 1 only). </w:t>
      </w:r>
    </w:p>
    <w:p w14:paraId="0F74496B" w14:textId="77777777" w:rsidR="00295724" w:rsidRPr="00295724" w:rsidRDefault="00295724" w:rsidP="00295724">
      <w:pPr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37"/>
        <w:gridCol w:w="3237"/>
        <w:gridCol w:w="3238"/>
        <w:gridCol w:w="3238"/>
      </w:tblGrid>
      <w:tr w:rsidR="008A152A" w14:paraId="0D92EC69" w14:textId="77777777" w:rsidTr="007D742C">
        <w:tc>
          <w:tcPr>
            <w:tcW w:w="3237" w:type="dxa"/>
            <w:vAlign w:val="center"/>
          </w:tcPr>
          <w:p w14:paraId="34B8CD0D" w14:textId="77777777" w:rsidR="008A152A" w:rsidRPr="00A877B4" w:rsidRDefault="008A152A" w:rsidP="007D742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3237" w:type="dxa"/>
            <w:vAlign w:val="center"/>
          </w:tcPr>
          <w:p w14:paraId="309F2FC2" w14:textId="77777777" w:rsidR="008A152A" w:rsidRPr="00A877B4" w:rsidRDefault="008A152A" w:rsidP="007D742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877B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ull sample</w:t>
            </w:r>
          </w:p>
        </w:tc>
        <w:tc>
          <w:tcPr>
            <w:tcW w:w="3238" w:type="dxa"/>
            <w:vAlign w:val="center"/>
          </w:tcPr>
          <w:p w14:paraId="65F7FC9E" w14:textId="77777777" w:rsidR="008A152A" w:rsidRPr="00A877B4" w:rsidRDefault="008A152A" w:rsidP="007D742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877B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rovinces without PBF</w:t>
            </w:r>
          </w:p>
        </w:tc>
        <w:tc>
          <w:tcPr>
            <w:tcW w:w="3238" w:type="dxa"/>
            <w:vAlign w:val="center"/>
          </w:tcPr>
          <w:p w14:paraId="75A31CC0" w14:textId="77777777" w:rsidR="008A152A" w:rsidRPr="00A877B4" w:rsidRDefault="008A152A" w:rsidP="007D742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877B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Provinces with PBF </w:t>
            </w:r>
          </w:p>
        </w:tc>
      </w:tr>
      <w:tr w:rsidR="008A152A" w14:paraId="6389ED69" w14:textId="77777777" w:rsidTr="007D742C">
        <w:tc>
          <w:tcPr>
            <w:tcW w:w="12950" w:type="dxa"/>
            <w:gridSpan w:val="4"/>
            <w:vAlign w:val="center"/>
          </w:tcPr>
          <w:p w14:paraId="588438F5" w14:textId="77777777" w:rsidR="008A152A" w:rsidRPr="00864DB8" w:rsidRDefault="008A152A" w:rsidP="007D742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64DB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Panel A: Managers </w:t>
            </w:r>
          </w:p>
        </w:tc>
      </w:tr>
      <w:tr w:rsidR="008A152A" w14:paraId="4D7735EF" w14:textId="77777777" w:rsidTr="007D742C">
        <w:tc>
          <w:tcPr>
            <w:tcW w:w="3237" w:type="dxa"/>
          </w:tcPr>
          <w:p w14:paraId="3D65D041" w14:textId="77777777" w:rsidR="008A152A" w:rsidRPr="00864DB8" w:rsidRDefault="008A152A" w:rsidP="007D742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64DB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Work motivation</w:t>
            </w:r>
          </w:p>
        </w:tc>
        <w:tc>
          <w:tcPr>
            <w:tcW w:w="3237" w:type="dxa"/>
            <w:vAlign w:val="center"/>
          </w:tcPr>
          <w:p w14:paraId="05F311CD" w14:textId="58C62332" w:rsidR="008A152A" w:rsidRPr="00864DB8" w:rsidRDefault="00D412B5" w:rsidP="007D742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64DB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29</w:t>
            </w:r>
            <w:r w:rsidR="008A152A" w:rsidRPr="00864DB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***</w:t>
            </w:r>
          </w:p>
          <w:p w14:paraId="58FEA430" w14:textId="68274EAF" w:rsidR="008A152A" w:rsidRPr="00864DB8" w:rsidRDefault="008A152A" w:rsidP="007D742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64DB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</w:t>
            </w:r>
            <w:r w:rsidR="00D412B5" w:rsidRPr="00864DB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20, 0.37</w:t>
            </w:r>
            <w:r w:rsidRPr="00864DB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3238" w:type="dxa"/>
            <w:vAlign w:val="center"/>
          </w:tcPr>
          <w:p w14:paraId="3BEDA08D" w14:textId="71BD90FE" w:rsidR="008A152A" w:rsidRPr="00864DB8" w:rsidRDefault="00092371" w:rsidP="007D742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64DB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05</w:t>
            </w:r>
          </w:p>
          <w:p w14:paraId="26351645" w14:textId="34EF93AB" w:rsidR="008A152A" w:rsidRPr="00864DB8" w:rsidRDefault="00092371" w:rsidP="007D742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64DB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-0.17, 0.08)</w:t>
            </w:r>
            <w:r w:rsidR="008A152A" w:rsidRPr="00864DB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3238" w:type="dxa"/>
            <w:vAlign w:val="center"/>
          </w:tcPr>
          <w:p w14:paraId="5DA40EC2" w14:textId="0724F7D7" w:rsidR="008A152A" w:rsidRPr="00864DB8" w:rsidRDefault="00A01500" w:rsidP="007D742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</w:pPr>
            <w:r w:rsidRPr="00864DB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60</w:t>
            </w:r>
            <w:r w:rsidR="008A152A" w:rsidRPr="00864DB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***</w:t>
            </w:r>
          </w:p>
          <w:p w14:paraId="79D7236E" w14:textId="2C37604A" w:rsidR="008A152A" w:rsidRPr="00864DB8" w:rsidRDefault="00A01500" w:rsidP="007D742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64DB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0.50, 0.70)</w:t>
            </w:r>
          </w:p>
        </w:tc>
      </w:tr>
      <w:tr w:rsidR="008A152A" w14:paraId="25C55402" w14:textId="77777777" w:rsidTr="007D742C">
        <w:tc>
          <w:tcPr>
            <w:tcW w:w="3237" w:type="dxa"/>
          </w:tcPr>
          <w:p w14:paraId="715CFF24" w14:textId="77777777" w:rsidR="008A152A" w:rsidRPr="00864DB8" w:rsidRDefault="008A152A" w:rsidP="007D742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64DB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ayment satisfaction</w:t>
            </w:r>
          </w:p>
        </w:tc>
        <w:tc>
          <w:tcPr>
            <w:tcW w:w="3237" w:type="dxa"/>
            <w:vAlign w:val="center"/>
          </w:tcPr>
          <w:p w14:paraId="17B508CF" w14:textId="2FA24AB8" w:rsidR="008A152A" w:rsidRPr="00864DB8" w:rsidRDefault="009C0CC6" w:rsidP="007D742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</w:pPr>
            <w:r w:rsidRPr="00864DB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9</w:t>
            </w:r>
            <w:r w:rsidR="008A152A" w:rsidRPr="00864DB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 xml:space="preserve">*** </w:t>
            </w:r>
          </w:p>
          <w:p w14:paraId="171FA2ED" w14:textId="4B2DC9AD" w:rsidR="008A152A" w:rsidRPr="00864DB8" w:rsidRDefault="009C0CC6" w:rsidP="007D742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64DB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0.14, 0.23)</w:t>
            </w:r>
          </w:p>
        </w:tc>
        <w:tc>
          <w:tcPr>
            <w:tcW w:w="3238" w:type="dxa"/>
            <w:vAlign w:val="center"/>
          </w:tcPr>
          <w:p w14:paraId="600BE927" w14:textId="77777777" w:rsidR="008A152A" w:rsidRPr="00864DB8" w:rsidRDefault="00092371" w:rsidP="007D742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64DB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7</w:t>
            </w:r>
            <w:r w:rsidRPr="00864DB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**</w:t>
            </w:r>
          </w:p>
          <w:p w14:paraId="33BA1AA4" w14:textId="37B23B06" w:rsidR="00092371" w:rsidRPr="00864DB8" w:rsidRDefault="00092371" w:rsidP="007D742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64DB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0.02, 0.11)</w:t>
            </w:r>
          </w:p>
        </w:tc>
        <w:tc>
          <w:tcPr>
            <w:tcW w:w="3238" w:type="dxa"/>
            <w:vAlign w:val="center"/>
          </w:tcPr>
          <w:p w14:paraId="5F190C6A" w14:textId="77777777" w:rsidR="008A152A" w:rsidRPr="00864DB8" w:rsidRDefault="00BD384B" w:rsidP="007D742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64DB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34</w:t>
            </w:r>
            <w:r w:rsidRPr="00864DB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***</w:t>
            </w:r>
          </w:p>
          <w:p w14:paraId="6CDAED0F" w14:textId="51E02D7D" w:rsidR="00BD384B" w:rsidRPr="00864DB8" w:rsidRDefault="00BD384B" w:rsidP="007D742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64DB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0.25, 0.42)</w:t>
            </w:r>
          </w:p>
        </w:tc>
      </w:tr>
      <w:tr w:rsidR="008A152A" w14:paraId="219372E9" w14:textId="77777777" w:rsidTr="007D742C">
        <w:tc>
          <w:tcPr>
            <w:tcW w:w="3237" w:type="dxa"/>
          </w:tcPr>
          <w:p w14:paraId="1E34986F" w14:textId="77777777" w:rsidR="008A152A" w:rsidRPr="00864DB8" w:rsidRDefault="008A152A" w:rsidP="007D742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64DB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Job satisfaction </w:t>
            </w:r>
          </w:p>
        </w:tc>
        <w:tc>
          <w:tcPr>
            <w:tcW w:w="3237" w:type="dxa"/>
            <w:vAlign w:val="center"/>
          </w:tcPr>
          <w:p w14:paraId="62C8ADA5" w14:textId="75D3AA5C" w:rsidR="008A152A" w:rsidRPr="00864DB8" w:rsidRDefault="00477DCE" w:rsidP="007D742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64DB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23</w:t>
            </w:r>
            <w:r w:rsidR="008A152A" w:rsidRPr="00864DB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***</w:t>
            </w:r>
          </w:p>
          <w:p w14:paraId="47BA6C2E" w14:textId="5453B181" w:rsidR="008A152A" w:rsidRPr="00864DB8" w:rsidRDefault="00477DCE" w:rsidP="007D742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64DB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0.17, 0.29)</w:t>
            </w:r>
          </w:p>
        </w:tc>
        <w:tc>
          <w:tcPr>
            <w:tcW w:w="3238" w:type="dxa"/>
            <w:vAlign w:val="center"/>
          </w:tcPr>
          <w:p w14:paraId="55D5075D" w14:textId="244AD6AF" w:rsidR="008A152A" w:rsidRPr="00864DB8" w:rsidRDefault="006943F6" w:rsidP="007D742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64DB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4</w:t>
            </w:r>
          </w:p>
          <w:p w14:paraId="68884EC7" w14:textId="438A3505" w:rsidR="008A152A" w:rsidRPr="00864DB8" w:rsidRDefault="006943F6" w:rsidP="007D742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64DB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-0.04, 0.12)</w:t>
            </w:r>
          </w:p>
        </w:tc>
        <w:tc>
          <w:tcPr>
            <w:tcW w:w="3238" w:type="dxa"/>
            <w:vAlign w:val="center"/>
          </w:tcPr>
          <w:p w14:paraId="504319E2" w14:textId="09A6D63A" w:rsidR="008A152A" w:rsidRPr="00864DB8" w:rsidRDefault="008502DB" w:rsidP="007D742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</w:pPr>
            <w:r w:rsidRPr="00864DB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41</w:t>
            </w:r>
            <w:r w:rsidR="008A152A" w:rsidRPr="00864DB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***</w:t>
            </w:r>
          </w:p>
          <w:p w14:paraId="3944DB07" w14:textId="4BD86C21" w:rsidR="008A152A" w:rsidRPr="00864DB8" w:rsidRDefault="008502DB" w:rsidP="007D742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64DB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0.32, 0.50)</w:t>
            </w:r>
          </w:p>
        </w:tc>
      </w:tr>
      <w:tr w:rsidR="008A152A" w14:paraId="1280F8D2" w14:textId="77777777" w:rsidTr="007D742C">
        <w:tc>
          <w:tcPr>
            <w:tcW w:w="3237" w:type="dxa"/>
          </w:tcPr>
          <w:p w14:paraId="30AC268B" w14:textId="77777777" w:rsidR="008A152A" w:rsidRPr="00864DB8" w:rsidRDefault="008A152A" w:rsidP="007D742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64DB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3237" w:type="dxa"/>
            <w:vAlign w:val="center"/>
          </w:tcPr>
          <w:p w14:paraId="574F6A6D" w14:textId="77777777" w:rsidR="008A152A" w:rsidRPr="00864DB8" w:rsidRDefault="008A152A" w:rsidP="007D742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64DB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714 </w:t>
            </w:r>
          </w:p>
        </w:tc>
        <w:tc>
          <w:tcPr>
            <w:tcW w:w="3238" w:type="dxa"/>
            <w:vAlign w:val="center"/>
          </w:tcPr>
          <w:p w14:paraId="1CB2BFD3" w14:textId="77777777" w:rsidR="008A152A" w:rsidRPr="00864DB8" w:rsidRDefault="008A152A" w:rsidP="007D742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64DB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74</w:t>
            </w:r>
          </w:p>
        </w:tc>
        <w:tc>
          <w:tcPr>
            <w:tcW w:w="3238" w:type="dxa"/>
            <w:vAlign w:val="center"/>
          </w:tcPr>
          <w:p w14:paraId="1075CE88" w14:textId="77777777" w:rsidR="008A152A" w:rsidRPr="00864DB8" w:rsidRDefault="008A152A" w:rsidP="007D742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64DB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40</w:t>
            </w:r>
          </w:p>
        </w:tc>
      </w:tr>
      <w:tr w:rsidR="008A152A" w14:paraId="523CC1FB" w14:textId="77777777" w:rsidTr="007D742C">
        <w:tc>
          <w:tcPr>
            <w:tcW w:w="12950" w:type="dxa"/>
            <w:gridSpan w:val="4"/>
            <w:vAlign w:val="center"/>
          </w:tcPr>
          <w:p w14:paraId="78D659B7" w14:textId="77777777" w:rsidR="008A152A" w:rsidRPr="00864DB8" w:rsidRDefault="008A152A" w:rsidP="007D742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64DB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Panel B: Non-managers </w:t>
            </w:r>
          </w:p>
        </w:tc>
      </w:tr>
      <w:tr w:rsidR="008A152A" w14:paraId="1D067F9A" w14:textId="77777777" w:rsidTr="007D742C">
        <w:tc>
          <w:tcPr>
            <w:tcW w:w="3237" w:type="dxa"/>
          </w:tcPr>
          <w:p w14:paraId="7FEAA7CD" w14:textId="77777777" w:rsidR="008A152A" w:rsidRPr="00864DB8" w:rsidRDefault="008A152A" w:rsidP="007D742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64DB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Work motivation</w:t>
            </w:r>
          </w:p>
        </w:tc>
        <w:tc>
          <w:tcPr>
            <w:tcW w:w="3237" w:type="dxa"/>
            <w:vAlign w:val="center"/>
          </w:tcPr>
          <w:p w14:paraId="683459B5" w14:textId="12EE7379" w:rsidR="008A152A" w:rsidRPr="00864DB8" w:rsidRDefault="00D412B5" w:rsidP="007D742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64DB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15</w:t>
            </w:r>
          </w:p>
          <w:p w14:paraId="3B6266B8" w14:textId="42DD26F1" w:rsidR="008A152A" w:rsidRPr="00864DB8" w:rsidRDefault="008A152A" w:rsidP="007D742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64DB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</w:t>
            </w:r>
            <w:r w:rsidR="00D412B5" w:rsidRPr="00864DB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09, 0.06)</w:t>
            </w:r>
          </w:p>
        </w:tc>
        <w:tc>
          <w:tcPr>
            <w:tcW w:w="3238" w:type="dxa"/>
            <w:vAlign w:val="center"/>
          </w:tcPr>
          <w:p w14:paraId="490B853F" w14:textId="736B0C78" w:rsidR="008A152A" w:rsidRPr="00864DB8" w:rsidRDefault="00092371" w:rsidP="007D742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64DB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4</w:t>
            </w:r>
          </w:p>
          <w:p w14:paraId="5A03AB03" w14:textId="7615D0F8" w:rsidR="008A152A" w:rsidRPr="00864DB8" w:rsidRDefault="00092371" w:rsidP="007D742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64DB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-0.07, 0.16)</w:t>
            </w:r>
          </w:p>
        </w:tc>
        <w:tc>
          <w:tcPr>
            <w:tcW w:w="3238" w:type="dxa"/>
            <w:vAlign w:val="center"/>
          </w:tcPr>
          <w:p w14:paraId="4FC44827" w14:textId="364B5C64" w:rsidR="00BD384B" w:rsidRPr="00864DB8" w:rsidRDefault="00CC2C1F" w:rsidP="007D742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64DB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16</w:t>
            </w:r>
            <w:r w:rsidR="000C5BA3" w:rsidRPr="00864DB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**</w:t>
            </w:r>
          </w:p>
          <w:p w14:paraId="5E84859B" w14:textId="45676809" w:rsidR="00CC2C1F" w:rsidRPr="00864DB8" w:rsidRDefault="00CC2C1F" w:rsidP="007D742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64DB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-0.27, -0.05)</w:t>
            </w:r>
          </w:p>
        </w:tc>
      </w:tr>
      <w:tr w:rsidR="008A152A" w14:paraId="70B74FF4" w14:textId="77777777" w:rsidTr="007D742C">
        <w:tc>
          <w:tcPr>
            <w:tcW w:w="3237" w:type="dxa"/>
          </w:tcPr>
          <w:p w14:paraId="1D59E6D4" w14:textId="77777777" w:rsidR="008A152A" w:rsidRPr="00864DB8" w:rsidRDefault="008A152A" w:rsidP="007D742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64DB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ayment satisfaction</w:t>
            </w:r>
          </w:p>
        </w:tc>
        <w:tc>
          <w:tcPr>
            <w:tcW w:w="3237" w:type="dxa"/>
            <w:vAlign w:val="center"/>
          </w:tcPr>
          <w:p w14:paraId="1CF9091E" w14:textId="10123D04" w:rsidR="008A152A" w:rsidRPr="00864DB8" w:rsidRDefault="009C0CC6" w:rsidP="007D742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64DB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3</w:t>
            </w:r>
          </w:p>
          <w:p w14:paraId="18DF7CEC" w14:textId="6E83ED03" w:rsidR="008A152A" w:rsidRPr="00864DB8" w:rsidRDefault="009C0CC6" w:rsidP="007D742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64DB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0.00, 0.06)</w:t>
            </w:r>
          </w:p>
        </w:tc>
        <w:tc>
          <w:tcPr>
            <w:tcW w:w="3238" w:type="dxa"/>
            <w:vAlign w:val="center"/>
          </w:tcPr>
          <w:p w14:paraId="0C3B61C2" w14:textId="77777777" w:rsidR="00092371" w:rsidRPr="00864DB8" w:rsidRDefault="00092371" w:rsidP="007D742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64DB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3</w:t>
            </w:r>
          </w:p>
          <w:p w14:paraId="2965C329" w14:textId="2FE7E492" w:rsidR="008A152A" w:rsidRPr="00864DB8" w:rsidRDefault="00092371" w:rsidP="007D742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64DB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-0.02, 0.07)</w:t>
            </w:r>
            <w:r w:rsidR="008A152A" w:rsidRPr="00864DB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3238" w:type="dxa"/>
            <w:vAlign w:val="center"/>
          </w:tcPr>
          <w:p w14:paraId="16C0942D" w14:textId="77777777" w:rsidR="00CC2C1F" w:rsidRPr="00864DB8" w:rsidRDefault="00CC2C1F" w:rsidP="00CC2C1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64DB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2</w:t>
            </w:r>
          </w:p>
          <w:p w14:paraId="5E4AA561" w14:textId="75014DF3" w:rsidR="008A152A" w:rsidRPr="00864DB8" w:rsidRDefault="00CC2C1F" w:rsidP="00CC2C1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64DB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-0.04, 0.07)</w:t>
            </w:r>
          </w:p>
        </w:tc>
      </w:tr>
      <w:tr w:rsidR="008A152A" w14:paraId="665AE646" w14:textId="77777777" w:rsidTr="007D742C">
        <w:tc>
          <w:tcPr>
            <w:tcW w:w="3237" w:type="dxa"/>
          </w:tcPr>
          <w:p w14:paraId="43833C0D" w14:textId="77777777" w:rsidR="008A152A" w:rsidRPr="00864DB8" w:rsidRDefault="008A152A" w:rsidP="007D742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64DB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Job satisfaction </w:t>
            </w:r>
          </w:p>
        </w:tc>
        <w:tc>
          <w:tcPr>
            <w:tcW w:w="3237" w:type="dxa"/>
            <w:vAlign w:val="center"/>
          </w:tcPr>
          <w:p w14:paraId="1CA394AB" w14:textId="7F8E001E" w:rsidR="008A152A" w:rsidRPr="00864DB8" w:rsidRDefault="006C01A9" w:rsidP="007D742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64DB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01</w:t>
            </w:r>
          </w:p>
          <w:p w14:paraId="4A8B24B5" w14:textId="0DDF78D9" w:rsidR="008A152A" w:rsidRPr="00864DB8" w:rsidRDefault="006C01A9" w:rsidP="007D742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64DB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-0.06, 0.04)</w:t>
            </w:r>
          </w:p>
        </w:tc>
        <w:tc>
          <w:tcPr>
            <w:tcW w:w="3238" w:type="dxa"/>
            <w:vAlign w:val="center"/>
          </w:tcPr>
          <w:p w14:paraId="5E5F0B00" w14:textId="77777777" w:rsidR="008A152A" w:rsidRPr="00864DB8" w:rsidRDefault="006943F6" w:rsidP="007D742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64DB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1</w:t>
            </w:r>
          </w:p>
          <w:p w14:paraId="07BF6BDF" w14:textId="244C9A89" w:rsidR="006943F6" w:rsidRPr="00864DB8" w:rsidRDefault="006943F6" w:rsidP="007D742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64DB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-0.08, 0.096)</w:t>
            </w:r>
          </w:p>
        </w:tc>
        <w:tc>
          <w:tcPr>
            <w:tcW w:w="3238" w:type="dxa"/>
            <w:vAlign w:val="center"/>
          </w:tcPr>
          <w:p w14:paraId="12FA0873" w14:textId="77777777" w:rsidR="008A152A" w:rsidRPr="00864DB8" w:rsidRDefault="003627D8" w:rsidP="007D742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64DB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02</w:t>
            </w:r>
          </w:p>
          <w:p w14:paraId="11F45B2F" w14:textId="33A669F9" w:rsidR="003627D8" w:rsidRPr="00864DB8" w:rsidRDefault="003627D8" w:rsidP="007D742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64DB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-0.08, 0.04)</w:t>
            </w:r>
          </w:p>
        </w:tc>
      </w:tr>
      <w:tr w:rsidR="008A152A" w14:paraId="2508172B" w14:textId="77777777" w:rsidTr="007D742C">
        <w:tc>
          <w:tcPr>
            <w:tcW w:w="3237" w:type="dxa"/>
          </w:tcPr>
          <w:p w14:paraId="48410137" w14:textId="77777777" w:rsidR="008A152A" w:rsidRPr="00864DB8" w:rsidRDefault="008A152A" w:rsidP="007D742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64DB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3237" w:type="dxa"/>
            <w:vAlign w:val="center"/>
          </w:tcPr>
          <w:p w14:paraId="00D88981" w14:textId="77777777" w:rsidR="008A152A" w:rsidRPr="00864DB8" w:rsidRDefault="008A152A" w:rsidP="007D742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64DB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796 </w:t>
            </w:r>
          </w:p>
        </w:tc>
        <w:tc>
          <w:tcPr>
            <w:tcW w:w="3238" w:type="dxa"/>
            <w:vAlign w:val="center"/>
          </w:tcPr>
          <w:p w14:paraId="0E1FCA45" w14:textId="77777777" w:rsidR="008A152A" w:rsidRPr="00864DB8" w:rsidRDefault="008A152A" w:rsidP="007D742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64DB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72</w:t>
            </w:r>
          </w:p>
        </w:tc>
        <w:tc>
          <w:tcPr>
            <w:tcW w:w="3238" w:type="dxa"/>
            <w:vAlign w:val="center"/>
          </w:tcPr>
          <w:p w14:paraId="749F7994" w14:textId="77777777" w:rsidR="008A152A" w:rsidRPr="00864DB8" w:rsidRDefault="008A152A" w:rsidP="007D742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64DB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24</w:t>
            </w:r>
          </w:p>
        </w:tc>
      </w:tr>
    </w:tbl>
    <w:p w14:paraId="0BADB164" w14:textId="19A35DBF" w:rsidR="0004586A" w:rsidRDefault="0004586A" w:rsidP="0004586A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Notes: </w:t>
      </w:r>
      <w:r w:rsidR="00295724">
        <w:rPr>
          <w:rFonts w:ascii="Times New Roman" w:hAnsi="Times New Roman" w:cs="Times New Roman"/>
          <w:sz w:val="20"/>
          <w:szCs w:val="20"/>
        </w:rPr>
        <w:t xml:space="preserve">Coefficients with 95% confidence intervals are presented from OLS regression models. Statistical significance is indicated by stars, with </w:t>
      </w:r>
      <w:r w:rsidR="00295724" w:rsidRPr="00867E83">
        <w:rPr>
          <w:rFonts w:ascii="Times New Roman" w:hAnsi="Times New Roman" w:cs="Times New Roman"/>
          <w:sz w:val="20"/>
          <w:szCs w:val="20"/>
        </w:rPr>
        <w:t>*p &lt; 0.05, **p &lt; 0.01, ***p &lt; 0.001</w:t>
      </w:r>
      <w:r w:rsidR="00295724">
        <w:rPr>
          <w:rFonts w:ascii="Times New Roman" w:hAnsi="Times New Roman" w:cs="Times New Roman"/>
          <w:sz w:val="20"/>
          <w:szCs w:val="20"/>
        </w:rPr>
        <w:t>. All models were adjusted for potential confounders including age, sex, cadre, education, contract type, location, safety, and population size.</w:t>
      </w:r>
      <w:r w:rsidR="006F08BC">
        <w:rPr>
          <w:rFonts w:ascii="Times New Roman" w:hAnsi="Times New Roman" w:cs="Times New Roman"/>
          <w:sz w:val="20"/>
          <w:szCs w:val="20"/>
        </w:rPr>
        <w:t xml:space="preserve"> Results are shown for the full sample, as well as separately for provinces without PBF and provinces with PBF exposure. </w:t>
      </w:r>
      <w:r>
        <w:rPr>
          <w:rFonts w:ascii="Times New Roman" w:hAnsi="Times New Roman" w:cs="Times New Roman"/>
          <w:sz w:val="20"/>
          <w:szCs w:val="20"/>
        </w:rPr>
        <w:t xml:space="preserve">Panel A presents results for managers, and Panel B for non-managers. Outcomes are defined using a binary cut-off at the highest category only (very motivated/satisfied = 1 vs. all others = 0). </w:t>
      </w:r>
    </w:p>
    <w:p w14:paraId="1FEE1523" w14:textId="77777777" w:rsidR="0004586A" w:rsidRPr="0059793F" w:rsidRDefault="0004586A" w:rsidP="0059793F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sectPr w:rsidR="0004586A" w:rsidRPr="0059793F" w:rsidSect="008D0CC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0CCF"/>
    <w:rsid w:val="00015819"/>
    <w:rsid w:val="000207B5"/>
    <w:rsid w:val="000267E6"/>
    <w:rsid w:val="0004150A"/>
    <w:rsid w:val="0004586A"/>
    <w:rsid w:val="00092371"/>
    <w:rsid w:val="000C5BA3"/>
    <w:rsid w:val="00117F6E"/>
    <w:rsid w:val="00137E94"/>
    <w:rsid w:val="002107CC"/>
    <w:rsid w:val="00211A23"/>
    <w:rsid w:val="00223E99"/>
    <w:rsid w:val="00267BF2"/>
    <w:rsid w:val="00295724"/>
    <w:rsid w:val="002B66FB"/>
    <w:rsid w:val="002D3311"/>
    <w:rsid w:val="002E08DC"/>
    <w:rsid w:val="003627D8"/>
    <w:rsid w:val="003A1E20"/>
    <w:rsid w:val="003C3F5A"/>
    <w:rsid w:val="003D54DF"/>
    <w:rsid w:val="003E186D"/>
    <w:rsid w:val="003F2804"/>
    <w:rsid w:val="003F466E"/>
    <w:rsid w:val="004569F1"/>
    <w:rsid w:val="00462DBF"/>
    <w:rsid w:val="00477DCE"/>
    <w:rsid w:val="004F4C34"/>
    <w:rsid w:val="00506EC9"/>
    <w:rsid w:val="00564BD3"/>
    <w:rsid w:val="005726E7"/>
    <w:rsid w:val="00587D80"/>
    <w:rsid w:val="0059793F"/>
    <w:rsid w:val="005B29ED"/>
    <w:rsid w:val="005F3082"/>
    <w:rsid w:val="006134AE"/>
    <w:rsid w:val="00616439"/>
    <w:rsid w:val="006524EA"/>
    <w:rsid w:val="00657045"/>
    <w:rsid w:val="00674E02"/>
    <w:rsid w:val="006943F6"/>
    <w:rsid w:val="0069686D"/>
    <w:rsid w:val="006A6DB2"/>
    <w:rsid w:val="006A7B7F"/>
    <w:rsid w:val="006B66A1"/>
    <w:rsid w:val="006C01A9"/>
    <w:rsid w:val="006F08BC"/>
    <w:rsid w:val="00713310"/>
    <w:rsid w:val="00714238"/>
    <w:rsid w:val="00724F12"/>
    <w:rsid w:val="00733238"/>
    <w:rsid w:val="0076114A"/>
    <w:rsid w:val="007B5321"/>
    <w:rsid w:val="007F01B0"/>
    <w:rsid w:val="00804CFA"/>
    <w:rsid w:val="00805D98"/>
    <w:rsid w:val="008502DB"/>
    <w:rsid w:val="00851101"/>
    <w:rsid w:val="00864DB8"/>
    <w:rsid w:val="008A152A"/>
    <w:rsid w:val="008C260D"/>
    <w:rsid w:val="008D0CCF"/>
    <w:rsid w:val="008D591B"/>
    <w:rsid w:val="008F06CA"/>
    <w:rsid w:val="008F47EE"/>
    <w:rsid w:val="00977F5D"/>
    <w:rsid w:val="009A1E9C"/>
    <w:rsid w:val="009A5A03"/>
    <w:rsid w:val="009C0CC6"/>
    <w:rsid w:val="009D65DA"/>
    <w:rsid w:val="009E1C89"/>
    <w:rsid w:val="00A01500"/>
    <w:rsid w:val="00A354F9"/>
    <w:rsid w:val="00A43F01"/>
    <w:rsid w:val="00A617FE"/>
    <w:rsid w:val="00A80F3A"/>
    <w:rsid w:val="00A8589C"/>
    <w:rsid w:val="00A877B4"/>
    <w:rsid w:val="00AA5DC5"/>
    <w:rsid w:val="00AB291E"/>
    <w:rsid w:val="00AF3AE0"/>
    <w:rsid w:val="00B03512"/>
    <w:rsid w:val="00B65958"/>
    <w:rsid w:val="00BC7DDF"/>
    <w:rsid w:val="00BD384B"/>
    <w:rsid w:val="00BF308C"/>
    <w:rsid w:val="00C0019F"/>
    <w:rsid w:val="00C102C2"/>
    <w:rsid w:val="00C126E1"/>
    <w:rsid w:val="00C24B6C"/>
    <w:rsid w:val="00C40249"/>
    <w:rsid w:val="00C61DB4"/>
    <w:rsid w:val="00C70F21"/>
    <w:rsid w:val="00CA01EA"/>
    <w:rsid w:val="00CA0209"/>
    <w:rsid w:val="00CC2C1F"/>
    <w:rsid w:val="00CD6478"/>
    <w:rsid w:val="00D412B5"/>
    <w:rsid w:val="00D86D04"/>
    <w:rsid w:val="00DA0A4E"/>
    <w:rsid w:val="00DC52F6"/>
    <w:rsid w:val="00E41F4B"/>
    <w:rsid w:val="00E5407A"/>
    <w:rsid w:val="00E5482F"/>
    <w:rsid w:val="00E619DE"/>
    <w:rsid w:val="00E86C44"/>
    <w:rsid w:val="00EA0328"/>
    <w:rsid w:val="00EA4A79"/>
    <w:rsid w:val="00EC0186"/>
    <w:rsid w:val="00F03613"/>
    <w:rsid w:val="00F212EC"/>
    <w:rsid w:val="00F27181"/>
    <w:rsid w:val="00F278DB"/>
    <w:rsid w:val="00FB2F2D"/>
    <w:rsid w:val="00FC345C"/>
    <w:rsid w:val="00FE0106"/>
    <w:rsid w:val="00FF65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D47D7C"/>
  <w15:chartTrackingRefBased/>
  <w15:docId w15:val="{AB3829B8-3FA3-1948-B04C-9D2211D57D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0CCF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D0CC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D0CC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D0CC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D0CC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D0CC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D0CCF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D0CCF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D0CCF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D0CCF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D0CC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D0CC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D0CC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D0CC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D0CC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D0CC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D0CC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D0CC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D0CC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D0CC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D0C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D0CCF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D0CC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D0CCF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D0CC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D0CCF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D0CC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D0CC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D0CC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D0CC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04C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1</Pages>
  <Words>208</Words>
  <Characters>119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dingar, Esias</dc:creator>
  <cp:keywords/>
  <dc:description/>
  <cp:lastModifiedBy>Microsoft Office User</cp:lastModifiedBy>
  <cp:revision>65</cp:revision>
  <dcterms:created xsi:type="dcterms:W3CDTF">2025-08-28T14:29:00Z</dcterms:created>
  <dcterms:modified xsi:type="dcterms:W3CDTF">2025-12-18T09:49:00Z</dcterms:modified>
</cp:coreProperties>
</file>